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DE1CF" w14:textId="02341176" w:rsidR="002722AB" w:rsidRPr="00562207" w:rsidRDefault="002722AB" w:rsidP="002722AB">
      <w:pPr>
        <w:spacing w:line="240" w:lineRule="exact"/>
        <w:rPr>
          <w:rFonts w:ascii="Times New Roman" w:hAnsi="Times New Roman"/>
          <w:sz w:val="20"/>
          <w:szCs w:val="20"/>
        </w:rPr>
      </w:pPr>
      <w:r w:rsidRPr="00562207">
        <w:rPr>
          <w:rFonts w:ascii="Times New Roman" w:hAnsi="Times New Roman"/>
          <w:sz w:val="20"/>
          <w:szCs w:val="20"/>
        </w:rPr>
        <w:t>Supplemental Table 1. Association between tumor types and pre-ICI ILA score</w:t>
      </w:r>
    </w:p>
    <w:tbl>
      <w:tblPr>
        <w:tblStyle w:val="TableGrid"/>
        <w:tblpPr w:leftFromText="142" w:rightFromText="142" w:vertAnchor="text" w:horzAnchor="margin" w:tblpY="83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8"/>
        <w:gridCol w:w="1422"/>
        <w:gridCol w:w="1417"/>
        <w:gridCol w:w="993"/>
      </w:tblGrid>
      <w:tr w:rsidR="002722AB" w:rsidRPr="00562207" w14:paraId="109B9BFC" w14:textId="77777777" w:rsidTr="00967B7A">
        <w:tc>
          <w:tcPr>
            <w:tcW w:w="3398" w:type="dxa"/>
            <w:tcBorders>
              <w:top w:val="single" w:sz="8" w:space="0" w:color="auto"/>
              <w:bottom w:val="single" w:sz="8" w:space="0" w:color="auto"/>
            </w:tcBorders>
          </w:tcPr>
          <w:p w14:paraId="4DAC8C74" w14:textId="77777777" w:rsidR="002722AB" w:rsidRPr="00562207" w:rsidRDefault="002722AB" w:rsidP="00967B7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Tumor type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6F951834" w14:textId="77777777" w:rsidR="002722AB" w:rsidRPr="00562207" w:rsidRDefault="002722AB" w:rsidP="00967B7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ILA score 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5CE6978" w14:textId="77777777" w:rsidR="002722AB" w:rsidRPr="00562207" w:rsidRDefault="002722AB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562207">
              <w:rPr>
                <w:rFonts w:ascii="Times New Roman" w:hAnsi="Times New Roman"/>
                <w:sz w:val="18"/>
                <w:szCs w:val="18"/>
              </w:rPr>
              <w:t>LA score 1-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1AB0EDB3" w14:textId="77777777" w:rsidR="002722AB" w:rsidRPr="00562207" w:rsidRDefault="002722AB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562207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</w:tr>
      <w:tr w:rsidR="002722AB" w:rsidRPr="00562207" w14:paraId="667912D3" w14:textId="77777777" w:rsidTr="00967B7A">
        <w:tc>
          <w:tcPr>
            <w:tcW w:w="3398" w:type="dxa"/>
            <w:tcBorders>
              <w:top w:val="single" w:sz="8" w:space="0" w:color="auto"/>
            </w:tcBorders>
          </w:tcPr>
          <w:p w14:paraId="3CBBCF9D" w14:textId="77777777" w:rsidR="002722AB" w:rsidRPr="00562207" w:rsidRDefault="002722AB" w:rsidP="00967B7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Lung cancer</w:t>
            </w:r>
          </w:p>
        </w:tc>
        <w:tc>
          <w:tcPr>
            <w:tcW w:w="1422" w:type="dxa"/>
            <w:tcBorders>
              <w:top w:val="single" w:sz="8" w:space="0" w:color="auto"/>
            </w:tcBorders>
          </w:tcPr>
          <w:p w14:paraId="0C18954D" w14:textId="77777777" w:rsidR="002722AB" w:rsidRPr="00562207" w:rsidRDefault="002722AB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417" w:type="dxa"/>
          </w:tcPr>
          <w:p w14:paraId="26246797" w14:textId="77777777" w:rsidR="002722AB" w:rsidRPr="00562207" w:rsidRDefault="002722AB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93" w:type="dxa"/>
          </w:tcPr>
          <w:p w14:paraId="5DA6E3AC" w14:textId="77777777" w:rsidR="002722AB" w:rsidRPr="00562207" w:rsidRDefault="002722AB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722AB" w:rsidRPr="00562207" w14:paraId="1E09D276" w14:textId="77777777" w:rsidTr="00967B7A">
        <w:tc>
          <w:tcPr>
            <w:tcW w:w="3398" w:type="dxa"/>
          </w:tcPr>
          <w:p w14:paraId="4DD42495" w14:textId="77777777" w:rsidR="002722AB" w:rsidRPr="00562207" w:rsidRDefault="002722AB" w:rsidP="00967B7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Renal cell carcinoma</w:t>
            </w:r>
          </w:p>
        </w:tc>
        <w:tc>
          <w:tcPr>
            <w:tcW w:w="1422" w:type="dxa"/>
          </w:tcPr>
          <w:p w14:paraId="5E8C529A" w14:textId="77777777" w:rsidR="002722AB" w:rsidRPr="00562207" w:rsidRDefault="002722AB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417" w:type="dxa"/>
          </w:tcPr>
          <w:p w14:paraId="4849BC0E" w14:textId="77777777" w:rsidR="002722AB" w:rsidRPr="00562207" w:rsidRDefault="002722AB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4FC04452" w14:textId="77777777" w:rsidR="002722AB" w:rsidRPr="00562207" w:rsidRDefault="002722AB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722AB" w:rsidRPr="00562207" w14:paraId="53B3A875" w14:textId="77777777" w:rsidTr="00967B7A">
        <w:tc>
          <w:tcPr>
            <w:tcW w:w="3398" w:type="dxa"/>
          </w:tcPr>
          <w:p w14:paraId="79DBB615" w14:textId="77777777" w:rsidR="002722AB" w:rsidRPr="00562207" w:rsidRDefault="002722AB" w:rsidP="00967B7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Malignant melanoma</w:t>
            </w:r>
          </w:p>
        </w:tc>
        <w:tc>
          <w:tcPr>
            <w:tcW w:w="1422" w:type="dxa"/>
          </w:tcPr>
          <w:p w14:paraId="7CE52CD3" w14:textId="77777777" w:rsidR="002722AB" w:rsidRPr="00562207" w:rsidRDefault="002722AB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417" w:type="dxa"/>
          </w:tcPr>
          <w:p w14:paraId="7EF59BC0" w14:textId="77777777" w:rsidR="002722AB" w:rsidRPr="00562207" w:rsidRDefault="002722AB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14:paraId="2F6513C1" w14:textId="77777777" w:rsidR="002722AB" w:rsidRPr="00562207" w:rsidRDefault="002722AB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722AB" w:rsidRPr="00562207" w14:paraId="57969482" w14:textId="77777777" w:rsidTr="00967B7A">
        <w:tc>
          <w:tcPr>
            <w:tcW w:w="3398" w:type="dxa"/>
            <w:tcBorders>
              <w:bottom w:val="single" w:sz="8" w:space="0" w:color="auto"/>
            </w:tcBorders>
          </w:tcPr>
          <w:p w14:paraId="2E526613" w14:textId="77777777" w:rsidR="002722AB" w:rsidRPr="00562207" w:rsidRDefault="002722AB" w:rsidP="00967B7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422" w:type="dxa"/>
            <w:tcBorders>
              <w:bottom w:val="single" w:sz="8" w:space="0" w:color="auto"/>
            </w:tcBorders>
          </w:tcPr>
          <w:p w14:paraId="2A22AB04" w14:textId="77777777" w:rsidR="002722AB" w:rsidRPr="00562207" w:rsidRDefault="002722AB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0F077034" w14:textId="77777777" w:rsidR="002722AB" w:rsidRPr="00562207" w:rsidRDefault="002722AB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2B6833C3" w14:textId="726E6EC2" w:rsidR="002722AB" w:rsidRPr="00562207" w:rsidRDefault="00303AC4" w:rsidP="00967B7A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="00D16F5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D16F59">
              <w:rPr>
                <w:rFonts w:ascii="Times New Roman" w:hAnsi="Times New Roman"/>
                <w:sz w:val="18"/>
                <w:szCs w:val="18"/>
              </w:rPr>
              <w:t>.</w:t>
            </w:r>
            <w:r w:rsidR="00F63E9F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F63E9F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</w:tbl>
    <w:p w14:paraId="46CC22CE" w14:textId="77777777" w:rsidR="002722AB" w:rsidRPr="00562207" w:rsidRDefault="002722AB" w:rsidP="002722AB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2060220A" w14:textId="77777777" w:rsidR="002722AB" w:rsidRPr="00562207" w:rsidRDefault="002722AB" w:rsidP="002722AB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23068E03" w14:textId="77777777" w:rsidR="002722AB" w:rsidRPr="00562207" w:rsidRDefault="002722AB" w:rsidP="002722AB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4D82BB4B" w14:textId="77777777" w:rsidR="002722AB" w:rsidRPr="00562207" w:rsidRDefault="002722AB" w:rsidP="002722AB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2B57FA8C" w14:textId="77777777" w:rsidR="002722AB" w:rsidRPr="00562207" w:rsidRDefault="002722AB" w:rsidP="002722AB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7C7DDEFB" w14:textId="77777777" w:rsidR="002722AB" w:rsidRPr="00562207" w:rsidRDefault="002722AB" w:rsidP="002722AB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03E04ACF" w14:textId="77777777" w:rsidR="002722AB" w:rsidRPr="00562207" w:rsidRDefault="002722AB" w:rsidP="002722AB">
      <w:pPr>
        <w:spacing w:line="240" w:lineRule="exact"/>
        <w:rPr>
          <w:rFonts w:ascii="Times New Roman" w:hAnsi="Times New Roman"/>
          <w:sz w:val="20"/>
          <w:szCs w:val="20"/>
        </w:rPr>
      </w:pPr>
      <w:r w:rsidRPr="00562207">
        <w:rPr>
          <w:rFonts w:ascii="Times New Roman" w:hAnsi="Times New Roman"/>
          <w:sz w:val="20"/>
          <w:szCs w:val="20"/>
        </w:rPr>
        <w:t>ILA, interstitial lung abnormalities.</w:t>
      </w:r>
    </w:p>
    <w:p w14:paraId="4EA291FC" w14:textId="77777777" w:rsidR="002722AB" w:rsidRPr="00562207" w:rsidRDefault="002722AB" w:rsidP="002722AB">
      <w:pPr>
        <w:rPr>
          <w:rFonts w:ascii="Times New Roman" w:hAnsi="Times New Roman"/>
          <w:sz w:val="20"/>
          <w:szCs w:val="20"/>
        </w:rPr>
      </w:pPr>
    </w:p>
    <w:p w14:paraId="4DC73F85" w14:textId="77777777" w:rsidR="002722AB" w:rsidRPr="00562207" w:rsidRDefault="002722AB" w:rsidP="002722AB">
      <w:pPr>
        <w:rPr>
          <w:rFonts w:ascii="Times New Roman" w:hAnsi="Times New Roman"/>
          <w:sz w:val="20"/>
          <w:szCs w:val="20"/>
        </w:rPr>
      </w:pPr>
    </w:p>
    <w:p w14:paraId="42C93197" w14:textId="77777777" w:rsidR="002722AB" w:rsidRPr="00562207" w:rsidRDefault="002722AB" w:rsidP="00C852D6">
      <w:pPr>
        <w:rPr>
          <w:rFonts w:ascii="Times New Roman" w:hAnsi="Times New Roman"/>
          <w:sz w:val="20"/>
          <w:szCs w:val="20"/>
        </w:rPr>
      </w:pPr>
    </w:p>
    <w:p w14:paraId="41053390" w14:textId="77777777" w:rsidR="002722AB" w:rsidRPr="00562207" w:rsidRDefault="002722AB" w:rsidP="00C852D6">
      <w:pPr>
        <w:rPr>
          <w:rFonts w:ascii="Times New Roman" w:hAnsi="Times New Roman"/>
          <w:sz w:val="20"/>
          <w:szCs w:val="20"/>
        </w:rPr>
      </w:pPr>
    </w:p>
    <w:p w14:paraId="02AD75F7" w14:textId="77777777" w:rsidR="002722AB" w:rsidRPr="00562207" w:rsidRDefault="002722AB" w:rsidP="00C852D6">
      <w:pPr>
        <w:rPr>
          <w:rFonts w:ascii="Times New Roman" w:hAnsi="Times New Roman"/>
          <w:sz w:val="20"/>
          <w:szCs w:val="20"/>
        </w:rPr>
      </w:pPr>
    </w:p>
    <w:p w14:paraId="532D8BED" w14:textId="228E9A22" w:rsidR="002722AB" w:rsidRPr="00562207" w:rsidRDefault="002722AB">
      <w:pPr>
        <w:widowControl/>
        <w:jc w:val="left"/>
        <w:rPr>
          <w:rFonts w:ascii="Times New Roman" w:hAnsi="Times New Roman"/>
          <w:sz w:val="20"/>
          <w:szCs w:val="20"/>
        </w:rPr>
      </w:pPr>
      <w:r w:rsidRPr="00562207">
        <w:rPr>
          <w:rFonts w:ascii="Times New Roman" w:hAnsi="Times New Roman"/>
          <w:sz w:val="20"/>
          <w:szCs w:val="20"/>
        </w:rPr>
        <w:br w:type="page"/>
      </w:r>
    </w:p>
    <w:p w14:paraId="64D08F0A" w14:textId="06DA5DD1" w:rsidR="00C852D6" w:rsidRPr="00562207" w:rsidRDefault="00C852D6" w:rsidP="00C852D6">
      <w:pPr>
        <w:rPr>
          <w:rFonts w:ascii="Times New Roman" w:hAnsi="Times New Roman"/>
          <w:sz w:val="20"/>
          <w:szCs w:val="20"/>
        </w:rPr>
      </w:pPr>
      <w:r w:rsidRPr="00562207">
        <w:rPr>
          <w:rFonts w:ascii="Times New Roman" w:hAnsi="Times New Roman"/>
          <w:sz w:val="20"/>
          <w:szCs w:val="20"/>
        </w:rPr>
        <w:lastRenderedPageBreak/>
        <w:t xml:space="preserve">Supplemental Table </w:t>
      </w:r>
      <w:r w:rsidR="002722AB" w:rsidRPr="00562207">
        <w:rPr>
          <w:rFonts w:ascii="Times New Roman" w:hAnsi="Times New Roman"/>
          <w:sz w:val="20"/>
          <w:szCs w:val="20"/>
        </w:rPr>
        <w:t>2</w:t>
      </w:r>
      <w:r w:rsidRPr="00562207">
        <w:rPr>
          <w:rFonts w:ascii="Times New Roman" w:hAnsi="Times New Roman"/>
          <w:sz w:val="20"/>
          <w:szCs w:val="20"/>
        </w:rPr>
        <w:t>. Details of patients with ICI-</w:t>
      </w:r>
      <w:r w:rsidR="001611FD" w:rsidRPr="00562207">
        <w:rPr>
          <w:rFonts w:ascii="Times New Roman" w:hAnsi="Times New Roman"/>
          <w:sz w:val="20"/>
          <w:szCs w:val="20"/>
        </w:rPr>
        <w:t>related pneumonitis</w:t>
      </w:r>
    </w:p>
    <w:tbl>
      <w:tblPr>
        <w:tblStyle w:val="TableGrid"/>
        <w:tblpPr w:leftFromText="142" w:rightFromText="142" w:vertAnchor="text" w:horzAnchor="margin" w:tblpY="11"/>
        <w:tblW w:w="14739" w:type="dxa"/>
        <w:tblLayout w:type="fixed"/>
        <w:tblLook w:val="04A0" w:firstRow="1" w:lastRow="0" w:firstColumn="1" w:lastColumn="0" w:noHBand="0" w:noVBand="1"/>
      </w:tblPr>
      <w:tblGrid>
        <w:gridCol w:w="2832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C852D6" w:rsidRPr="00562207" w14:paraId="632FED84" w14:textId="77777777" w:rsidTr="001611FD">
        <w:tc>
          <w:tcPr>
            <w:tcW w:w="2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0C6174" w14:textId="77777777" w:rsidR="00C852D6" w:rsidRPr="00562207" w:rsidRDefault="00C852D6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036B6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Patient </w:t>
            </w:r>
          </w:p>
          <w:p w14:paraId="2C3CBE4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5BFAB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Patient </w:t>
            </w:r>
          </w:p>
          <w:p w14:paraId="30AEFBC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FECAD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20B7FB5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30ECC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68F94BE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E228E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0546DD3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A03CA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4044823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43D81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08C4A91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98AC6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2B1BCB3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4F829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5952195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A254A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179659C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FF936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50C64A9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27F54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31FA1CC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C852D6" w:rsidRPr="00562207" w14:paraId="5198C620" w14:textId="77777777" w:rsidTr="001611FD">
        <w:tc>
          <w:tcPr>
            <w:tcW w:w="28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B7C342" w14:textId="77777777" w:rsidR="00C852D6" w:rsidRPr="00562207" w:rsidRDefault="00C852D6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CAA0C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87D2E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B2E07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5A8C2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BE7F5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29078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12795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C6F53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BB538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7FE2D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2F386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94053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8</w:t>
            </w:r>
          </w:p>
        </w:tc>
      </w:tr>
      <w:tr w:rsidR="00C852D6" w:rsidRPr="00562207" w14:paraId="061B603B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ADD6" w14:textId="77777777" w:rsidR="00C852D6" w:rsidRPr="00562207" w:rsidRDefault="00C852D6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E06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C9F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1C0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898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7DB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E3D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B3C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B39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565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2C5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B15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F38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</w:tr>
      <w:tr w:rsidR="00C852D6" w:rsidRPr="00562207" w14:paraId="0D856384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7745" w14:textId="77777777" w:rsidR="00C852D6" w:rsidRPr="00562207" w:rsidRDefault="00C852D6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ECOG 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88F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C2C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0B9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25C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2A4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A27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4DD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B5A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8AC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174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FB9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3A5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C852D6" w:rsidRPr="00562207" w14:paraId="49553287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8A1B" w14:textId="77777777" w:rsidR="00C852D6" w:rsidRPr="00562207" w:rsidRDefault="00C852D6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rimary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0EC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50B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67D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D51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</w:t>
            </w:r>
          </w:p>
          <w:p w14:paraId="2788434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C5C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Renal cell</w:t>
            </w:r>
          </w:p>
          <w:p w14:paraId="0D75F62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33B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EA9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</w:t>
            </w:r>
          </w:p>
          <w:p w14:paraId="7B4181E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12F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Renal cell</w:t>
            </w:r>
          </w:p>
          <w:p w14:paraId="5EE199C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071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</w:t>
            </w:r>
          </w:p>
          <w:p w14:paraId="7A7CCB3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394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444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Lung </w:t>
            </w:r>
          </w:p>
          <w:p w14:paraId="2EFCEA3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80C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Lung </w:t>
            </w:r>
          </w:p>
          <w:p w14:paraId="5602ED4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ncer</w:t>
            </w:r>
          </w:p>
        </w:tc>
      </w:tr>
      <w:tr w:rsidR="00C852D6" w:rsidRPr="00562207" w14:paraId="2EAFA0F8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434D" w14:textId="77777777" w:rsidR="00C852D6" w:rsidRPr="00562207" w:rsidRDefault="00C852D6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Types of I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CE2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2DD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emb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81F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35F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emb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8FB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156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EE6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embr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F6A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591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emb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1EE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0DB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B74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</w:tr>
      <w:tr w:rsidR="00C852D6" w:rsidRPr="00562207" w14:paraId="2DC64164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07E9" w14:textId="77777777" w:rsidR="00C852D6" w:rsidRPr="00562207" w:rsidRDefault="00C852D6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Treatment 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49D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836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7B6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29D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FE4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00D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3FC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4D5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0E9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DC9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854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116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C852D6" w:rsidRPr="00562207" w14:paraId="100D4349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5533" w14:textId="3073DFA5" w:rsidR="00C852D6" w:rsidRPr="00562207" w:rsidRDefault="001611FD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G</w:t>
            </w:r>
            <w:r w:rsidR="00C852D6"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rade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of ICI-related pneumonitis</w:t>
            </w:r>
            <w:r w:rsidR="00C852D6"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</w:t>
            </w:r>
          </w:p>
          <w:p w14:paraId="5F1C3E06" w14:textId="438E2A74" w:rsidR="00C852D6" w:rsidRPr="00562207" w:rsidRDefault="001611FD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tern of ICI-related pneumon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445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, 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C25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, 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1E3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, O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9D3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, 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F9A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, 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B3B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,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6B5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, NSI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9A8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, D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460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,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EAA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, 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1BC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, D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842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, OP</w:t>
            </w:r>
          </w:p>
        </w:tc>
      </w:tr>
      <w:tr w:rsidR="00C852D6" w:rsidRPr="00562207" w14:paraId="11182724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FCF1" w14:textId="77777777" w:rsidR="00C852D6" w:rsidRPr="00562207" w:rsidRDefault="00C852D6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Steroid 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96F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A33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7FD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B19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226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131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657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A01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35D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638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230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C0B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C852D6" w:rsidRPr="00562207" w14:paraId="5B0A4402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50D0" w14:textId="6BA8EC9E" w:rsidR="00C852D6" w:rsidRPr="00562207" w:rsidRDefault="00D257A6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Pre-ICI </w:t>
            </w:r>
            <w:r w:rsidR="00C852D6"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ILA </w:t>
            </w:r>
            <w:r w:rsidR="0070643F"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395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A40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F16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3FA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DDA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7CD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C82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78C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817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AE1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658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9B5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C852D6" w:rsidRPr="00562207" w14:paraId="1BBDCA52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FD8EB" w14:textId="77777777" w:rsidR="00C852D6" w:rsidRPr="00562207" w:rsidRDefault="00C852D6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Type of I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813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1C2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E3F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93F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094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AD0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FE1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B1E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FCE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3D6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77B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D01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52D6" w:rsidRPr="00562207" w14:paraId="62304AD5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60D6" w14:textId="77777777" w:rsidR="00C852D6" w:rsidRPr="00562207" w:rsidRDefault="00C852D6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  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E2A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3CF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CC2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1BF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93F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592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295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FEF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772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334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7E1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1AE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</w:tr>
      <w:tr w:rsidR="00C852D6" w:rsidRPr="00562207" w14:paraId="3A8D44EC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BB72" w14:textId="77777777" w:rsidR="00C852D6" w:rsidRPr="00562207" w:rsidRDefault="00C852D6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  Reticular shad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FE1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DE5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D67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810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749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866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8E3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8C0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E36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E87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EA1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F59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C852D6" w:rsidRPr="00562207" w14:paraId="41ED2437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EBDF" w14:textId="77777777" w:rsidR="00C852D6" w:rsidRPr="00562207" w:rsidRDefault="00C852D6" w:rsidP="001611FD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  Honeycomb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B78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B1D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EE4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243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0BC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5A1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122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337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130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988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BBA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866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</w:tr>
      <w:tr w:rsidR="00C852D6" w:rsidRPr="00562207" w14:paraId="6D023F5A" w14:textId="77777777" w:rsidTr="001611FD">
        <w:tc>
          <w:tcPr>
            <w:tcW w:w="28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93230E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 Traction bronchiect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B4981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3B998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Y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7E7EF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DA24F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C92A5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6B1DC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616B8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65E70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5D5DC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E43BE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DB73E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FAFE8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</w:tr>
      <w:tr w:rsidR="00C852D6" w:rsidRPr="00562207" w14:paraId="00A1F964" w14:textId="77777777" w:rsidTr="001611FD">
        <w:trPr>
          <w:trHeight w:val="441"/>
        </w:trPr>
        <w:tc>
          <w:tcPr>
            <w:tcW w:w="2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454B25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60903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88D27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FFD6B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DCBAA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F1EE9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5AE0B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6C69E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26D7E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3643E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D73C6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35D6B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7B48B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3D09BDEB" w14:textId="77777777" w:rsidTr="001611FD">
        <w:tc>
          <w:tcPr>
            <w:tcW w:w="2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E9216E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B46A5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Patient </w:t>
            </w:r>
          </w:p>
          <w:p w14:paraId="265FF70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9396B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Patient </w:t>
            </w:r>
          </w:p>
          <w:p w14:paraId="1B09AA8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E07BF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2AFFF0D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C85B7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1C692CB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E5051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32019F1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42389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1E81A18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1F1D2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3AAF235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EC5C5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65A00A6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BB779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7DE6DC5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9F568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27C6AAE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96DBB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</w:t>
            </w:r>
          </w:p>
          <w:p w14:paraId="35781B7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C2036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76E68B43" w14:textId="77777777" w:rsidTr="001611FD">
        <w:tc>
          <w:tcPr>
            <w:tcW w:w="28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C7B3FE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50E60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954A5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520DD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E93B2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8F4FC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F3CAC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B6ED1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B2593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15158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E7BC9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3C252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696F7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7E192D3A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716B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D4E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D91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0BE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F1A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EE0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61E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EA0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E61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670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8EB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6A9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E28BC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5D93F863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0567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ECOG 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19A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28A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959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CD5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719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EEB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D17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BCC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9DE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1DC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551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97DA0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37735E18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D080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rimary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6C8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7EF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</w:t>
            </w:r>
          </w:p>
          <w:p w14:paraId="7B046A2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E6A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</w:t>
            </w:r>
          </w:p>
          <w:p w14:paraId="1A6687F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DD3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</w:t>
            </w:r>
          </w:p>
          <w:p w14:paraId="6028C82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17A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</w:t>
            </w:r>
          </w:p>
          <w:p w14:paraId="00FE02F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375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Renal cell</w:t>
            </w:r>
          </w:p>
          <w:p w14:paraId="47E7F9F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42E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</w:t>
            </w:r>
          </w:p>
          <w:p w14:paraId="06096DF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57B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</w:t>
            </w:r>
          </w:p>
          <w:p w14:paraId="3DF1FFC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0A0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</w:t>
            </w:r>
          </w:p>
          <w:p w14:paraId="5204544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696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Renal cell</w:t>
            </w:r>
          </w:p>
          <w:p w14:paraId="1BD47C5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ED3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Gastric</w:t>
            </w:r>
          </w:p>
          <w:p w14:paraId="61E737B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52542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45DC67F7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975B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Types of I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79B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49E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emb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EB2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EE8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06E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1BB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035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embr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019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emb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F2E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embr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0A6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77F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763BA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753D8EA0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3BD5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Treatment 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30B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001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73F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472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EE1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243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5A7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FE9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AB2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952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52B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47A2C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3820D209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5639" w14:textId="77777777" w:rsidR="001611FD" w:rsidRPr="00562207" w:rsidRDefault="001611FD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Grade of ICI-related pneumonitis </w:t>
            </w:r>
          </w:p>
          <w:p w14:paraId="65AF199C" w14:textId="116DB907" w:rsidR="00C852D6" w:rsidRPr="00562207" w:rsidRDefault="001611FD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tern of ICI-related pneumon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560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, NS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3B0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, D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AE3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, D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62C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, 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1ED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, 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620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, 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F35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, O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34B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, NS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1D7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, D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19C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, NS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907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, Other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95C12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78D43A44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7251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Steroid 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7F7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E39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6FF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916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B56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E9B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CFC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D02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06E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1E7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7EB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01E5A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4C6A21C9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338D" w14:textId="316DEE6C" w:rsidR="00C852D6" w:rsidRPr="00562207" w:rsidRDefault="00D257A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Pre-ICI </w:t>
            </w:r>
            <w:r w:rsidR="00C852D6"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ILA </w:t>
            </w:r>
            <w:r w:rsidR="0070643F"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4A9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512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6FD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AC0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4ED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031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94C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777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274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D67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2B6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E50E7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1F7014A4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FB68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Type of I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810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9E8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17E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CC9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78C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562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38C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70F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DC0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847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51C6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65E78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5D9CCA77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8EF4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  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E30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932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2D6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365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901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04A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07A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959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7D1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021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723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55835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3EBFD062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2EF7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  Reticular shad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9D9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486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A1D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28B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223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3A8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F66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B172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4F0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DAD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AB7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63D3C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092719AA" w14:textId="77777777" w:rsidTr="001611FD"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12B2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  Honeycomb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215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B96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D08F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D3E4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B8C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9A2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F80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016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7BE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32F1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16F9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633CF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  <w:tr w:rsidR="00C852D6" w:rsidRPr="00562207" w14:paraId="60E0232C" w14:textId="77777777" w:rsidTr="001611FD">
        <w:trPr>
          <w:trHeight w:val="50"/>
        </w:trPr>
        <w:tc>
          <w:tcPr>
            <w:tcW w:w="28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10563D" w14:textId="77777777" w:rsidR="00C852D6" w:rsidRPr="00562207" w:rsidRDefault="00C852D6" w:rsidP="001611FD">
            <w:pPr>
              <w:spacing w:line="240" w:lineRule="exac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  Traction bronchiect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C946F0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B34ACB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Y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490CEA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812535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7D1E93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0AA95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0F7AC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E6B82E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348EE8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5B3E17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N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69A9BC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 w:hint="eastAsia"/>
                <w:color w:val="000000"/>
                <w:sz w:val="18"/>
                <w:szCs w:val="18"/>
              </w:rPr>
              <w:t>Y</w:t>
            </w: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5FAD" w14:textId="77777777" w:rsidR="00C852D6" w:rsidRPr="00562207" w:rsidRDefault="00C852D6" w:rsidP="001611FD">
            <w:pPr>
              <w:spacing w:line="240" w:lineRule="exact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</w:tr>
    </w:tbl>
    <w:p w14:paraId="11B23916" w14:textId="77777777" w:rsidR="00C852D6" w:rsidRPr="00562207" w:rsidRDefault="00C852D6" w:rsidP="00C852D6"/>
    <w:p w14:paraId="7D44BC42" w14:textId="77777777" w:rsidR="00C852D6" w:rsidRPr="00562207" w:rsidRDefault="00C852D6" w:rsidP="00C852D6"/>
    <w:p w14:paraId="50F723D1" w14:textId="77777777" w:rsidR="00C852D6" w:rsidRPr="00562207" w:rsidRDefault="00C852D6" w:rsidP="00C852D6"/>
    <w:p w14:paraId="3425DBDF" w14:textId="77777777" w:rsidR="00C852D6" w:rsidRPr="00562207" w:rsidRDefault="00C852D6" w:rsidP="00C852D6"/>
    <w:p w14:paraId="2B70D6C6" w14:textId="77777777" w:rsidR="00C852D6" w:rsidRPr="00562207" w:rsidRDefault="00C852D6" w:rsidP="00C852D6"/>
    <w:p w14:paraId="22EC3ED3" w14:textId="77777777" w:rsidR="00C852D6" w:rsidRPr="00562207" w:rsidRDefault="00C852D6" w:rsidP="00C852D6"/>
    <w:p w14:paraId="5C32F6C6" w14:textId="77777777" w:rsidR="00C852D6" w:rsidRPr="00562207" w:rsidRDefault="00C852D6" w:rsidP="00C852D6"/>
    <w:p w14:paraId="2A31E6C4" w14:textId="77777777" w:rsidR="00C852D6" w:rsidRPr="00562207" w:rsidRDefault="00C852D6" w:rsidP="00C852D6"/>
    <w:p w14:paraId="576EC910" w14:textId="77777777" w:rsidR="00C852D6" w:rsidRPr="00562207" w:rsidRDefault="00C852D6" w:rsidP="00C852D6"/>
    <w:p w14:paraId="50245F2D" w14:textId="77777777" w:rsidR="00C852D6" w:rsidRPr="00562207" w:rsidRDefault="00C852D6" w:rsidP="00C852D6"/>
    <w:p w14:paraId="1E641E90" w14:textId="77777777" w:rsidR="00C852D6" w:rsidRPr="00562207" w:rsidRDefault="00C852D6" w:rsidP="00C852D6"/>
    <w:p w14:paraId="01F52C4B" w14:textId="77777777" w:rsidR="00C852D6" w:rsidRPr="00562207" w:rsidRDefault="00C852D6" w:rsidP="00C852D6"/>
    <w:p w14:paraId="35B0F2A4" w14:textId="77777777" w:rsidR="00C852D6" w:rsidRPr="00562207" w:rsidRDefault="00C852D6" w:rsidP="00C852D6"/>
    <w:p w14:paraId="60595CAA" w14:textId="77777777" w:rsidR="00C852D6" w:rsidRPr="00562207" w:rsidRDefault="00C852D6" w:rsidP="00C852D6"/>
    <w:p w14:paraId="5F44C37E" w14:textId="77777777" w:rsidR="00C852D6" w:rsidRPr="00562207" w:rsidRDefault="00C852D6" w:rsidP="00C852D6"/>
    <w:p w14:paraId="6C0C9B87" w14:textId="77777777" w:rsidR="00C852D6" w:rsidRPr="00562207" w:rsidRDefault="00C852D6" w:rsidP="00C852D6"/>
    <w:p w14:paraId="3AB77351" w14:textId="77777777" w:rsidR="00C852D6" w:rsidRPr="00562207" w:rsidRDefault="00C852D6" w:rsidP="00C852D6"/>
    <w:p w14:paraId="2ACFCC35" w14:textId="77777777" w:rsidR="00C852D6" w:rsidRPr="00562207" w:rsidRDefault="00C852D6" w:rsidP="00C852D6"/>
    <w:p w14:paraId="00D9E8AC" w14:textId="77777777" w:rsidR="00C852D6" w:rsidRPr="00562207" w:rsidRDefault="00C852D6" w:rsidP="00C852D6"/>
    <w:p w14:paraId="42BFB2AD" w14:textId="77777777" w:rsidR="00C852D6" w:rsidRPr="00562207" w:rsidRDefault="00C852D6" w:rsidP="00C852D6"/>
    <w:p w14:paraId="4F36666C" w14:textId="77777777" w:rsidR="00C852D6" w:rsidRPr="00562207" w:rsidRDefault="00C852D6" w:rsidP="00C852D6"/>
    <w:p w14:paraId="75041ECA" w14:textId="77777777" w:rsidR="00C852D6" w:rsidRPr="00562207" w:rsidRDefault="00C852D6" w:rsidP="00C852D6"/>
    <w:p w14:paraId="3A1E1841" w14:textId="77777777" w:rsidR="00C852D6" w:rsidRPr="00562207" w:rsidRDefault="00C852D6" w:rsidP="00C852D6"/>
    <w:p w14:paraId="2F954C9B" w14:textId="77777777" w:rsidR="00C852D6" w:rsidRPr="00562207" w:rsidRDefault="00C852D6" w:rsidP="00C852D6"/>
    <w:p w14:paraId="0DA8ABBB" w14:textId="77777777" w:rsidR="00C852D6" w:rsidRPr="00562207" w:rsidRDefault="00C852D6" w:rsidP="00C852D6"/>
    <w:p w14:paraId="1AD0DB1C" w14:textId="77777777" w:rsidR="00C852D6" w:rsidRPr="00562207" w:rsidRDefault="00C852D6" w:rsidP="00C852D6"/>
    <w:p w14:paraId="7F69D760" w14:textId="26F1D7C4" w:rsidR="00F81BF0" w:rsidRPr="00562207" w:rsidRDefault="00C852D6" w:rsidP="002722AB">
      <w:pPr>
        <w:spacing w:line="240" w:lineRule="exact"/>
        <w:rPr>
          <w:rFonts w:ascii="Times New Roman" w:hAnsi="Times New Roman"/>
          <w:sz w:val="18"/>
          <w:szCs w:val="18"/>
        </w:rPr>
      </w:pPr>
      <w:r w:rsidRPr="00562207">
        <w:rPr>
          <w:rFonts w:ascii="Times New Roman" w:hAnsi="Times New Roman"/>
          <w:sz w:val="18"/>
          <w:szCs w:val="18"/>
        </w:rPr>
        <w:t xml:space="preserve">DAD, diffuse alveolar damage; ECOG, Eastern Cooperative Oncology Group; F, female; GGA, ground glass attenuation; ICI, immune checkpoint inhibitor; ILA, interstitial lung abnormality; M, male; </w:t>
      </w:r>
      <w:proofErr w:type="spellStart"/>
      <w:r w:rsidRPr="00562207">
        <w:rPr>
          <w:rFonts w:ascii="Times New Roman" w:hAnsi="Times New Roman"/>
          <w:sz w:val="18"/>
          <w:szCs w:val="18"/>
        </w:rPr>
        <w:t>Nivo</w:t>
      </w:r>
      <w:proofErr w:type="spellEnd"/>
      <w:r w:rsidRPr="00562207">
        <w:rPr>
          <w:rFonts w:ascii="Times New Roman" w:hAnsi="Times New Roman"/>
          <w:sz w:val="18"/>
          <w:szCs w:val="18"/>
        </w:rPr>
        <w:t xml:space="preserve">, Nivolumab; NSIP, nonspecific interstitial pneumonia; OP, organizing pneumonia; </w:t>
      </w:r>
      <w:proofErr w:type="spellStart"/>
      <w:r w:rsidRPr="00562207">
        <w:rPr>
          <w:rFonts w:ascii="Times New Roman" w:hAnsi="Times New Roman"/>
          <w:sz w:val="18"/>
          <w:szCs w:val="18"/>
        </w:rPr>
        <w:t>Pembro</w:t>
      </w:r>
      <w:proofErr w:type="spellEnd"/>
      <w:r w:rsidRPr="00562207">
        <w:rPr>
          <w:rFonts w:ascii="Times New Roman" w:hAnsi="Times New Roman"/>
          <w:sz w:val="18"/>
          <w:szCs w:val="18"/>
        </w:rPr>
        <w:t>, Pembrolizumab; PS, performance status.</w:t>
      </w:r>
    </w:p>
    <w:p w14:paraId="626601DB" w14:textId="4CCCB316" w:rsidR="00F81BF0" w:rsidRPr="00562207" w:rsidRDefault="00F81BF0" w:rsidP="00C239AF">
      <w:pPr>
        <w:spacing w:line="240" w:lineRule="exact"/>
        <w:rPr>
          <w:rFonts w:ascii="Times New Roman" w:hAnsi="Times New Roman"/>
          <w:sz w:val="18"/>
          <w:szCs w:val="18"/>
        </w:rPr>
        <w:sectPr w:rsidR="00F81BF0" w:rsidRPr="00562207" w:rsidSect="00C852D6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A72040A" w14:textId="7B0C388B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  <w:r w:rsidRPr="00562207">
        <w:rPr>
          <w:rFonts w:ascii="Times New Roman" w:hAnsi="Times New Roman"/>
          <w:sz w:val="20"/>
          <w:szCs w:val="20"/>
        </w:rPr>
        <w:lastRenderedPageBreak/>
        <w:t xml:space="preserve">Supplemental Table </w:t>
      </w:r>
      <w:r w:rsidR="00D257A6" w:rsidRPr="00562207">
        <w:rPr>
          <w:rFonts w:ascii="Times New Roman" w:hAnsi="Times New Roman"/>
          <w:sz w:val="20"/>
          <w:szCs w:val="20"/>
        </w:rPr>
        <w:t>3</w:t>
      </w:r>
      <w:r w:rsidRPr="00562207">
        <w:rPr>
          <w:rFonts w:ascii="Times New Roman" w:hAnsi="Times New Roman"/>
          <w:sz w:val="20"/>
          <w:szCs w:val="20"/>
        </w:rPr>
        <w:t>. Multivariate logistic analyses</w:t>
      </w:r>
    </w:p>
    <w:tbl>
      <w:tblPr>
        <w:tblStyle w:val="TableGrid"/>
        <w:tblpPr w:leftFromText="142" w:rightFromText="142" w:vertAnchor="text" w:horzAnchor="margin" w:tblpY="83"/>
        <w:tblW w:w="6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8"/>
        <w:gridCol w:w="992"/>
        <w:gridCol w:w="1276"/>
        <w:gridCol w:w="850"/>
      </w:tblGrid>
      <w:tr w:rsidR="00C239AF" w:rsidRPr="00562207" w14:paraId="3D49634E" w14:textId="77777777" w:rsidTr="00C239AF">
        <w:tc>
          <w:tcPr>
            <w:tcW w:w="3398" w:type="dxa"/>
            <w:tcBorders>
              <w:top w:val="single" w:sz="8" w:space="0" w:color="auto"/>
            </w:tcBorders>
          </w:tcPr>
          <w:p w14:paraId="6BCCA9CB" w14:textId="77777777" w:rsidR="00C239AF" w:rsidRPr="00562207" w:rsidRDefault="00C239AF" w:rsidP="00C239A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auto"/>
            </w:tcBorders>
          </w:tcPr>
          <w:p w14:paraId="259AC377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All patients</w:t>
            </w:r>
          </w:p>
        </w:tc>
      </w:tr>
      <w:tr w:rsidR="00C239AF" w:rsidRPr="00562207" w14:paraId="11C50715" w14:textId="77777777" w:rsidTr="00C239AF">
        <w:tc>
          <w:tcPr>
            <w:tcW w:w="3398" w:type="dxa"/>
            <w:tcBorders>
              <w:bottom w:val="single" w:sz="8" w:space="0" w:color="auto"/>
            </w:tcBorders>
          </w:tcPr>
          <w:p w14:paraId="43736E38" w14:textId="77777777" w:rsidR="00C239AF" w:rsidRPr="00562207" w:rsidRDefault="00C239AF" w:rsidP="00C239A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E582DBD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Odds ratio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7DF8BDE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3605A62E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562207">
              <w:rPr>
                <w:rFonts w:ascii="Times New Roman" w:hAnsi="Times New Roman"/>
                <w:sz w:val="18"/>
                <w:szCs w:val="18"/>
              </w:rPr>
              <w:t>-value</w:t>
            </w:r>
          </w:p>
        </w:tc>
      </w:tr>
      <w:tr w:rsidR="00C239AF" w:rsidRPr="00562207" w14:paraId="35AFEB3E" w14:textId="77777777" w:rsidTr="00C239AF">
        <w:tc>
          <w:tcPr>
            <w:tcW w:w="3398" w:type="dxa"/>
          </w:tcPr>
          <w:p w14:paraId="4EAD7856" w14:textId="77777777" w:rsidR="00C239AF" w:rsidRPr="00562207" w:rsidRDefault="00C239AF" w:rsidP="00C239A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Smoking history</w:t>
            </w:r>
          </w:p>
        </w:tc>
        <w:tc>
          <w:tcPr>
            <w:tcW w:w="992" w:type="dxa"/>
          </w:tcPr>
          <w:p w14:paraId="6FEE4E8F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5.382</w:t>
            </w:r>
          </w:p>
        </w:tc>
        <w:tc>
          <w:tcPr>
            <w:tcW w:w="1276" w:type="dxa"/>
          </w:tcPr>
          <w:p w14:paraId="2448C38E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1.201-24.117</w:t>
            </w:r>
          </w:p>
        </w:tc>
        <w:tc>
          <w:tcPr>
            <w:tcW w:w="850" w:type="dxa"/>
          </w:tcPr>
          <w:p w14:paraId="1682DEF4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62207">
              <w:rPr>
                <w:rFonts w:ascii="Times New Roman" w:hAnsi="Times New Roman"/>
                <w:sz w:val="18"/>
                <w:szCs w:val="18"/>
              </w:rPr>
              <w:t>.028</w:t>
            </w:r>
          </w:p>
        </w:tc>
      </w:tr>
      <w:tr w:rsidR="00C239AF" w:rsidRPr="00562207" w14:paraId="3D87A660" w14:textId="77777777" w:rsidTr="00C239AF">
        <w:tc>
          <w:tcPr>
            <w:tcW w:w="3398" w:type="dxa"/>
          </w:tcPr>
          <w:p w14:paraId="38E070A2" w14:textId="77777777" w:rsidR="00C239AF" w:rsidRPr="00562207" w:rsidRDefault="00C239AF" w:rsidP="00C239A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 xml:space="preserve">Types of ICIs </w:t>
            </w:r>
          </w:p>
        </w:tc>
        <w:tc>
          <w:tcPr>
            <w:tcW w:w="992" w:type="dxa"/>
          </w:tcPr>
          <w:p w14:paraId="154DB8CB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B6F13A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5121BA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0.236</w:t>
            </w:r>
          </w:p>
        </w:tc>
      </w:tr>
      <w:tr w:rsidR="00C239AF" w:rsidRPr="00562207" w14:paraId="1CD7023C" w14:textId="77777777" w:rsidTr="00C239AF">
        <w:tc>
          <w:tcPr>
            <w:tcW w:w="3398" w:type="dxa"/>
          </w:tcPr>
          <w:p w14:paraId="1806877F" w14:textId="77777777" w:rsidR="00C239AF" w:rsidRPr="00562207" w:rsidRDefault="00C239AF" w:rsidP="00C239A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62207">
              <w:rPr>
                <w:rFonts w:ascii="Times New Roman" w:hAnsi="Times New Roman"/>
                <w:sz w:val="18"/>
                <w:szCs w:val="18"/>
              </w:rPr>
              <w:t xml:space="preserve">  Nivolumab</w:t>
            </w:r>
          </w:p>
        </w:tc>
        <w:tc>
          <w:tcPr>
            <w:tcW w:w="992" w:type="dxa"/>
          </w:tcPr>
          <w:p w14:paraId="4D88C5B6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315C843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5B07075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239AF" w:rsidRPr="00562207" w14:paraId="606B335E" w14:textId="77777777" w:rsidTr="00C239AF">
        <w:tc>
          <w:tcPr>
            <w:tcW w:w="3398" w:type="dxa"/>
          </w:tcPr>
          <w:p w14:paraId="7F7D8771" w14:textId="77777777" w:rsidR="00C239AF" w:rsidRPr="00562207" w:rsidRDefault="00C239AF" w:rsidP="00C239A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62207">
              <w:rPr>
                <w:rFonts w:ascii="Times New Roman" w:hAnsi="Times New Roman"/>
                <w:sz w:val="18"/>
                <w:szCs w:val="18"/>
              </w:rPr>
              <w:t xml:space="preserve">  Pembrolizumab</w:t>
            </w:r>
          </w:p>
        </w:tc>
        <w:tc>
          <w:tcPr>
            <w:tcW w:w="992" w:type="dxa"/>
          </w:tcPr>
          <w:p w14:paraId="0DC1FD7A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62207">
              <w:rPr>
                <w:rFonts w:ascii="Times New Roman" w:hAnsi="Times New Roman"/>
                <w:sz w:val="18"/>
                <w:szCs w:val="18"/>
              </w:rPr>
              <w:t>.369</w:t>
            </w:r>
          </w:p>
        </w:tc>
        <w:tc>
          <w:tcPr>
            <w:tcW w:w="1276" w:type="dxa"/>
          </w:tcPr>
          <w:p w14:paraId="6625FBDF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62207">
              <w:rPr>
                <w:rFonts w:ascii="Times New Roman" w:hAnsi="Times New Roman"/>
                <w:sz w:val="18"/>
                <w:szCs w:val="18"/>
              </w:rPr>
              <w:t>.876-6.407</w:t>
            </w:r>
          </w:p>
        </w:tc>
        <w:tc>
          <w:tcPr>
            <w:tcW w:w="850" w:type="dxa"/>
          </w:tcPr>
          <w:p w14:paraId="5A3C8FF3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</w:tr>
      <w:tr w:rsidR="00C239AF" w:rsidRPr="00562207" w14:paraId="4D82F275" w14:textId="77777777" w:rsidTr="00C239AF">
        <w:tc>
          <w:tcPr>
            <w:tcW w:w="3398" w:type="dxa"/>
          </w:tcPr>
          <w:p w14:paraId="0B9E920A" w14:textId="77777777" w:rsidR="00C239AF" w:rsidRPr="00562207" w:rsidRDefault="00C239AF" w:rsidP="00C239A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62207">
              <w:rPr>
                <w:rFonts w:ascii="Times New Roman" w:hAnsi="Times New Roman"/>
                <w:sz w:val="18"/>
                <w:szCs w:val="18"/>
              </w:rPr>
              <w:t xml:space="preserve">  Atezolizumab</w:t>
            </w:r>
          </w:p>
        </w:tc>
        <w:tc>
          <w:tcPr>
            <w:tcW w:w="992" w:type="dxa"/>
          </w:tcPr>
          <w:p w14:paraId="5D554AE5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C27150D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62207">
              <w:rPr>
                <w:rFonts w:ascii="Times New Roman" w:hAnsi="Times New Roman"/>
                <w:sz w:val="18"/>
                <w:szCs w:val="18"/>
              </w:rPr>
              <w:t>-NA</w:t>
            </w:r>
          </w:p>
        </w:tc>
        <w:tc>
          <w:tcPr>
            <w:tcW w:w="850" w:type="dxa"/>
          </w:tcPr>
          <w:p w14:paraId="725F4FBD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62207">
              <w:rPr>
                <w:rFonts w:ascii="Times New Roman" w:hAnsi="Times New Roman"/>
                <w:sz w:val="18"/>
                <w:szCs w:val="18"/>
              </w:rPr>
              <w:t>.999</w:t>
            </w:r>
          </w:p>
        </w:tc>
      </w:tr>
      <w:tr w:rsidR="00C239AF" w:rsidRPr="00562207" w14:paraId="31B6FDD6" w14:textId="77777777" w:rsidTr="00C239AF">
        <w:tc>
          <w:tcPr>
            <w:tcW w:w="3398" w:type="dxa"/>
            <w:tcBorders>
              <w:bottom w:val="single" w:sz="8" w:space="0" w:color="auto"/>
            </w:tcBorders>
          </w:tcPr>
          <w:p w14:paraId="339C4274" w14:textId="238C6CCC" w:rsidR="00C239AF" w:rsidRPr="00562207" w:rsidRDefault="00C239AF" w:rsidP="00C239A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Pre-existing interstitial lung abnormalities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CAE2EB7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/>
                <w:sz w:val="18"/>
                <w:szCs w:val="18"/>
              </w:rPr>
              <w:t>1.153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142DC67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62207">
              <w:rPr>
                <w:rFonts w:ascii="Times New Roman" w:hAnsi="Times New Roman"/>
                <w:sz w:val="18"/>
                <w:szCs w:val="18"/>
              </w:rPr>
              <w:t>.462-2.876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D0E1E8E" w14:textId="77777777" w:rsidR="00C239AF" w:rsidRPr="00562207" w:rsidRDefault="00C239AF" w:rsidP="00C239A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62207">
              <w:rPr>
                <w:rFonts w:ascii="Times New Roman" w:hAnsi="Times New Roman"/>
                <w:sz w:val="18"/>
                <w:szCs w:val="18"/>
              </w:rPr>
              <w:t>.761</w:t>
            </w:r>
          </w:p>
        </w:tc>
      </w:tr>
    </w:tbl>
    <w:p w14:paraId="652E06E5" w14:textId="77777777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66B5196E" w14:textId="77777777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52279D54" w14:textId="77777777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1D90E302" w14:textId="77777777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6A76FCEB" w14:textId="77777777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1679B963" w14:textId="77777777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18C9169E" w14:textId="77777777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32EDC73D" w14:textId="77777777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346378D1" w14:textId="77777777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1E88F312" w14:textId="02319CE2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  <w:r w:rsidRPr="00562207">
        <w:rPr>
          <w:rFonts w:ascii="Times New Roman" w:hAnsi="Times New Roman"/>
          <w:sz w:val="20"/>
          <w:szCs w:val="20"/>
        </w:rPr>
        <w:t>ICI, immune checkpoint inhibitor; CI, confidence interval</w:t>
      </w:r>
    </w:p>
    <w:p w14:paraId="1FB38AB5" w14:textId="77777777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4A67D6B5" w14:textId="4BCE7D56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4BAB39B6" w14:textId="02D1E36C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490E53B7" w14:textId="45AE7723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511D5A85" w14:textId="6E26943A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59117532" w14:textId="0DC9F062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1717A4B0" w14:textId="0115B98D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397BFFE2" w14:textId="65145AA4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58E62D34" w14:textId="116105C0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522652C4" w14:textId="23421600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3952CDF3" w14:textId="38B3B5D9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6154261D" w14:textId="74471008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653EF984" w14:textId="3BF72B79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144B97BA" w14:textId="33087B16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6766BD87" w14:textId="6B81C945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6D13451D" w14:textId="174F5CDA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5AA9DFA6" w14:textId="41F5D5F2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0F1D7B4F" w14:textId="791049BB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00E98871" w14:textId="1A24141F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75249E29" w14:textId="18D47961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2A413E74" w14:textId="2405B52B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0A0401F9" w14:textId="56CC6EA5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7BBD8AD3" w14:textId="3183CD85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28702D60" w14:textId="72898F58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224D0A26" w14:textId="008B0BEE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71555ECF" w14:textId="732311A0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23681832" w14:textId="6B74ED62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7FC3C3C8" w14:textId="143AC12D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2D119605" w14:textId="16B4F9E9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37E42D0C" w14:textId="47A0F130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04519163" w14:textId="4843395D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6DC8CBB6" w14:textId="77777777" w:rsidR="00C239AF" w:rsidRPr="00562207" w:rsidRDefault="00C239AF" w:rsidP="00EA1300">
      <w:pPr>
        <w:spacing w:line="240" w:lineRule="exact"/>
        <w:rPr>
          <w:rFonts w:ascii="Times New Roman" w:hAnsi="Times New Roman"/>
          <w:sz w:val="20"/>
          <w:szCs w:val="20"/>
        </w:rPr>
      </w:pPr>
    </w:p>
    <w:p w14:paraId="65A525F8" w14:textId="2643CFFF" w:rsidR="00EA1300" w:rsidRPr="00562207" w:rsidRDefault="00684665" w:rsidP="00EA1300">
      <w:pPr>
        <w:spacing w:line="240" w:lineRule="exact"/>
        <w:rPr>
          <w:rFonts w:ascii="Times New Roman" w:hAnsi="Times New Roman"/>
          <w:sz w:val="20"/>
          <w:szCs w:val="20"/>
        </w:rPr>
      </w:pPr>
      <w:r w:rsidRPr="00562207">
        <w:rPr>
          <w:rFonts w:ascii="Times New Roman" w:hAnsi="Times New Roman"/>
          <w:sz w:val="20"/>
          <w:szCs w:val="20"/>
        </w:rPr>
        <w:lastRenderedPageBreak/>
        <w:t>Supplementa</w:t>
      </w:r>
      <w:r w:rsidR="00C852D6" w:rsidRPr="00562207">
        <w:rPr>
          <w:rFonts w:ascii="Times New Roman" w:hAnsi="Times New Roman"/>
          <w:sz w:val="20"/>
          <w:szCs w:val="20"/>
        </w:rPr>
        <w:t>l</w:t>
      </w:r>
      <w:r w:rsidRPr="00562207">
        <w:rPr>
          <w:rFonts w:ascii="Times New Roman" w:hAnsi="Times New Roman"/>
          <w:sz w:val="20"/>
          <w:szCs w:val="20"/>
        </w:rPr>
        <w:t xml:space="preserve"> Table </w:t>
      </w:r>
      <w:r w:rsidR="008C5100" w:rsidRPr="00562207">
        <w:rPr>
          <w:rFonts w:ascii="Times New Roman" w:hAnsi="Times New Roman"/>
          <w:sz w:val="20"/>
          <w:szCs w:val="20"/>
        </w:rPr>
        <w:t>4</w:t>
      </w:r>
      <w:r w:rsidR="00EA1300" w:rsidRPr="00562207">
        <w:rPr>
          <w:rFonts w:ascii="Times New Roman" w:hAnsi="Times New Roman"/>
          <w:sz w:val="20"/>
          <w:szCs w:val="20"/>
        </w:rPr>
        <w:t xml:space="preserve">. Details of clinical course of patients with </w:t>
      </w:r>
      <w:r w:rsidR="008C5100" w:rsidRPr="00562207">
        <w:rPr>
          <w:rFonts w:ascii="Times New Roman" w:hAnsi="Times New Roman"/>
          <w:sz w:val="20"/>
          <w:szCs w:val="20"/>
        </w:rPr>
        <w:t>score</w:t>
      </w:r>
      <w:r w:rsidR="00EA1300" w:rsidRPr="00562207">
        <w:rPr>
          <w:rFonts w:ascii="Times New Roman" w:hAnsi="Times New Roman"/>
          <w:sz w:val="20"/>
          <w:szCs w:val="20"/>
        </w:rPr>
        <w:t xml:space="preserve"> 3 interstitial lung abnormali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567"/>
        <w:gridCol w:w="746"/>
        <w:gridCol w:w="1380"/>
        <w:gridCol w:w="1096"/>
        <w:gridCol w:w="1314"/>
        <w:gridCol w:w="850"/>
        <w:gridCol w:w="856"/>
        <w:gridCol w:w="1696"/>
        <w:gridCol w:w="850"/>
        <w:gridCol w:w="1276"/>
        <w:gridCol w:w="1417"/>
        <w:gridCol w:w="1134"/>
      </w:tblGrid>
      <w:tr w:rsidR="00EA1300" w:rsidRPr="00562207" w14:paraId="79C195A7" w14:textId="77777777" w:rsidTr="00DE69F2"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AE881E" w14:textId="77777777" w:rsidR="00EA1300" w:rsidRPr="00562207" w:rsidRDefault="00EA1300" w:rsidP="00DE69F2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A8A564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DDB388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3D702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rimary tumor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054D47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Honeycomb</w:t>
            </w:r>
          </w:p>
        </w:tc>
        <w:tc>
          <w:tcPr>
            <w:tcW w:w="13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72A250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KL-6 (U/mL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C9CB46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%FVC</w:t>
            </w:r>
          </w:p>
        </w:tc>
        <w:tc>
          <w:tcPr>
            <w:tcW w:w="7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883210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%DLCO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F596C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IC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A56F8F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ICI lin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B5AE0B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Days on ICI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E2C7D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Data cutof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188560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ICI-ILD</w:t>
            </w:r>
          </w:p>
        </w:tc>
      </w:tr>
      <w:tr w:rsidR="00EA1300" w:rsidRPr="00562207" w14:paraId="09979E6E" w14:textId="77777777" w:rsidTr="00DE69F2">
        <w:tc>
          <w:tcPr>
            <w:tcW w:w="988" w:type="dxa"/>
            <w:tcBorders>
              <w:top w:val="single" w:sz="8" w:space="0" w:color="auto"/>
            </w:tcBorders>
            <w:vAlign w:val="center"/>
          </w:tcPr>
          <w:p w14:paraId="12972972" w14:textId="77777777" w:rsidR="00EA1300" w:rsidRPr="00562207" w:rsidRDefault="00EA1300" w:rsidP="00DE69F2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 A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4C1DC4F8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46" w:type="dxa"/>
            <w:tcBorders>
              <w:top w:val="single" w:sz="8" w:space="0" w:color="auto"/>
            </w:tcBorders>
            <w:vAlign w:val="center"/>
          </w:tcPr>
          <w:p w14:paraId="2D1A2DAB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vAlign w:val="center"/>
          </w:tcPr>
          <w:p w14:paraId="6056CF36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vAlign w:val="center"/>
          </w:tcPr>
          <w:p w14:paraId="7D583F80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4" w:type="dxa"/>
            <w:tcBorders>
              <w:top w:val="single" w:sz="8" w:space="0" w:color="auto"/>
            </w:tcBorders>
            <w:vAlign w:val="center"/>
          </w:tcPr>
          <w:p w14:paraId="3D891F7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sz w:val="18"/>
                <w:szCs w:val="18"/>
              </w:rPr>
              <w:t>162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089E057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3" w:type="dxa"/>
            <w:tcBorders>
              <w:top w:val="single" w:sz="8" w:space="0" w:color="auto"/>
            </w:tcBorders>
            <w:vAlign w:val="center"/>
          </w:tcPr>
          <w:p w14:paraId="547052F4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742B4350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AC24AC0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ABA76C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E6C6226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Ongoing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EFE372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EA1300" w:rsidRPr="00562207" w14:paraId="55984B68" w14:textId="77777777" w:rsidTr="00DE69F2">
        <w:tc>
          <w:tcPr>
            <w:tcW w:w="988" w:type="dxa"/>
            <w:vAlign w:val="center"/>
          </w:tcPr>
          <w:p w14:paraId="18A596B7" w14:textId="77777777" w:rsidR="00EA1300" w:rsidRPr="00562207" w:rsidRDefault="00EA1300" w:rsidP="00DE69F2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 B</w:t>
            </w:r>
          </w:p>
        </w:tc>
        <w:tc>
          <w:tcPr>
            <w:tcW w:w="567" w:type="dxa"/>
            <w:vAlign w:val="center"/>
          </w:tcPr>
          <w:p w14:paraId="2393992A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46" w:type="dxa"/>
            <w:vAlign w:val="center"/>
          </w:tcPr>
          <w:p w14:paraId="706799F3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80" w:type="dxa"/>
            <w:vAlign w:val="center"/>
          </w:tcPr>
          <w:p w14:paraId="5189FA3C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096" w:type="dxa"/>
            <w:vAlign w:val="center"/>
          </w:tcPr>
          <w:p w14:paraId="3551AC7C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4" w:type="dxa"/>
            <w:vAlign w:val="center"/>
          </w:tcPr>
          <w:p w14:paraId="1952DEFA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850" w:type="dxa"/>
            <w:vAlign w:val="center"/>
          </w:tcPr>
          <w:p w14:paraId="1B40CCB4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03.3</w:t>
            </w:r>
          </w:p>
        </w:tc>
        <w:tc>
          <w:tcPr>
            <w:tcW w:w="723" w:type="dxa"/>
            <w:vAlign w:val="center"/>
          </w:tcPr>
          <w:p w14:paraId="1FF9CB7E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96" w:type="dxa"/>
            <w:vAlign w:val="center"/>
          </w:tcPr>
          <w:p w14:paraId="4D0059CB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850" w:type="dxa"/>
            <w:vAlign w:val="center"/>
          </w:tcPr>
          <w:p w14:paraId="2181A35B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05648F09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17" w:type="dxa"/>
            <w:vAlign w:val="center"/>
          </w:tcPr>
          <w:p w14:paraId="7DD00FDA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D, terminated</w:t>
            </w:r>
          </w:p>
        </w:tc>
        <w:tc>
          <w:tcPr>
            <w:tcW w:w="1134" w:type="dxa"/>
            <w:vAlign w:val="center"/>
          </w:tcPr>
          <w:p w14:paraId="31FD1841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EA1300" w:rsidRPr="00562207" w14:paraId="6A56A9B1" w14:textId="77777777" w:rsidTr="00DE69F2">
        <w:tc>
          <w:tcPr>
            <w:tcW w:w="988" w:type="dxa"/>
            <w:vAlign w:val="center"/>
          </w:tcPr>
          <w:p w14:paraId="4E91ADCC" w14:textId="77777777" w:rsidR="00EA1300" w:rsidRPr="00562207" w:rsidRDefault="00EA1300" w:rsidP="00DE69F2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 C</w:t>
            </w:r>
          </w:p>
        </w:tc>
        <w:tc>
          <w:tcPr>
            <w:tcW w:w="567" w:type="dxa"/>
            <w:vAlign w:val="center"/>
          </w:tcPr>
          <w:p w14:paraId="45C53CDB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46" w:type="dxa"/>
            <w:vAlign w:val="center"/>
          </w:tcPr>
          <w:p w14:paraId="3ABC7DEB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80" w:type="dxa"/>
            <w:vAlign w:val="center"/>
          </w:tcPr>
          <w:p w14:paraId="6C376A79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096" w:type="dxa"/>
            <w:vAlign w:val="center"/>
          </w:tcPr>
          <w:p w14:paraId="24FC9673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4" w:type="dxa"/>
            <w:vAlign w:val="center"/>
          </w:tcPr>
          <w:p w14:paraId="0924823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850" w:type="dxa"/>
            <w:vAlign w:val="center"/>
          </w:tcPr>
          <w:p w14:paraId="58A50413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723" w:type="dxa"/>
            <w:vAlign w:val="center"/>
          </w:tcPr>
          <w:p w14:paraId="4D9A234B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96" w:type="dxa"/>
            <w:vAlign w:val="center"/>
          </w:tcPr>
          <w:p w14:paraId="2D48DEA5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850" w:type="dxa"/>
            <w:vAlign w:val="center"/>
          </w:tcPr>
          <w:p w14:paraId="5F923715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075803F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417" w:type="dxa"/>
            <w:vAlign w:val="center"/>
          </w:tcPr>
          <w:p w14:paraId="569DAED7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D, terminated</w:t>
            </w:r>
          </w:p>
        </w:tc>
        <w:tc>
          <w:tcPr>
            <w:tcW w:w="1134" w:type="dxa"/>
            <w:vAlign w:val="center"/>
          </w:tcPr>
          <w:p w14:paraId="7A495534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EA1300" w:rsidRPr="00562207" w14:paraId="59EDC16A" w14:textId="77777777" w:rsidTr="00DE69F2">
        <w:tc>
          <w:tcPr>
            <w:tcW w:w="988" w:type="dxa"/>
            <w:vAlign w:val="center"/>
          </w:tcPr>
          <w:p w14:paraId="19B8EA9B" w14:textId="77777777" w:rsidR="00EA1300" w:rsidRPr="00562207" w:rsidRDefault="00EA1300" w:rsidP="00DE69F2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 D</w:t>
            </w:r>
          </w:p>
        </w:tc>
        <w:tc>
          <w:tcPr>
            <w:tcW w:w="567" w:type="dxa"/>
            <w:vAlign w:val="center"/>
          </w:tcPr>
          <w:p w14:paraId="660D0716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46" w:type="dxa"/>
            <w:vAlign w:val="center"/>
          </w:tcPr>
          <w:p w14:paraId="1CD5BB79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80" w:type="dxa"/>
            <w:vAlign w:val="center"/>
          </w:tcPr>
          <w:p w14:paraId="4E85DAB0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096" w:type="dxa"/>
            <w:vAlign w:val="center"/>
          </w:tcPr>
          <w:p w14:paraId="00236197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4" w:type="dxa"/>
            <w:vAlign w:val="center"/>
          </w:tcPr>
          <w:p w14:paraId="6863948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850" w:type="dxa"/>
            <w:vAlign w:val="center"/>
          </w:tcPr>
          <w:p w14:paraId="4F46D5FE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723" w:type="dxa"/>
            <w:vAlign w:val="center"/>
          </w:tcPr>
          <w:p w14:paraId="6B8C414B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696" w:type="dxa"/>
            <w:vAlign w:val="center"/>
          </w:tcPr>
          <w:p w14:paraId="7EB1DA25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850" w:type="dxa"/>
            <w:vAlign w:val="center"/>
          </w:tcPr>
          <w:p w14:paraId="080AC00C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1F76308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417" w:type="dxa"/>
            <w:vAlign w:val="center"/>
          </w:tcPr>
          <w:p w14:paraId="143160C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D, terminated</w:t>
            </w:r>
          </w:p>
        </w:tc>
        <w:tc>
          <w:tcPr>
            <w:tcW w:w="1134" w:type="dxa"/>
            <w:vAlign w:val="center"/>
          </w:tcPr>
          <w:p w14:paraId="455B4834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EA1300" w:rsidRPr="00562207" w14:paraId="7F880124" w14:textId="77777777" w:rsidTr="00DE69F2">
        <w:tc>
          <w:tcPr>
            <w:tcW w:w="988" w:type="dxa"/>
            <w:vAlign w:val="center"/>
          </w:tcPr>
          <w:p w14:paraId="1121E723" w14:textId="77777777" w:rsidR="00EA1300" w:rsidRPr="00562207" w:rsidRDefault="00EA1300" w:rsidP="00DE69F2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 E</w:t>
            </w:r>
          </w:p>
        </w:tc>
        <w:tc>
          <w:tcPr>
            <w:tcW w:w="567" w:type="dxa"/>
            <w:vAlign w:val="center"/>
          </w:tcPr>
          <w:p w14:paraId="5CACE535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46" w:type="dxa"/>
            <w:vAlign w:val="center"/>
          </w:tcPr>
          <w:p w14:paraId="6FE204A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80" w:type="dxa"/>
            <w:vAlign w:val="center"/>
          </w:tcPr>
          <w:p w14:paraId="4CD8A7A6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096" w:type="dxa"/>
            <w:vAlign w:val="center"/>
          </w:tcPr>
          <w:p w14:paraId="2EA45B41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14" w:type="dxa"/>
            <w:vAlign w:val="center"/>
          </w:tcPr>
          <w:p w14:paraId="724D9F2E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850" w:type="dxa"/>
            <w:vAlign w:val="center"/>
          </w:tcPr>
          <w:p w14:paraId="26E0AE5C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3" w:type="dxa"/>
            <w:vAlign w:val="center"/>
          </w:tcPr>
          <w:p w14:paraId="148DC2A3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96" w:type="dxa"/>
            <w:vAlign w:val="center"/>
          </w:tcPr>
          <w:p w14:paraId="1D70981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850" w:type="dxa"/>
            <w:vAlign w:val="center"/>
          </w:tcPr>
          <w:p w14:paraId="0386AE81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60E134AC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14:paraId="3AAE91F6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D, terminated</w:t>
            </w:r>
          </w:p>
        </w:tc>
        <w:tc>
          <w:tcPr>
            <w:tcW w:w="1134" w:type="dxa"/>
            <w:vAlign w:val="center"/>
          </w:tcPr>
          <w:p w14:paraId="56225E49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EA1300" w:rsidRPr="00562207" w14:paraId="0171227E" w14:textId="77777777" w:rsidTr="00DE69F2">
        <w:tc>
          <w:tcPr>
            <w:tcW w:w="988" w:type="dxa"/>
            <w:vAlign w:val="center"/>
          </w:tcPr>
          <w:p w14:paraId="1FA0AE21" w14:textId="77777777" w:rsidR="00EA1300" w:rsidRPr="00562207" w:rsidRDefault="00EA1300" w:rsidP="00DE69F2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 F</w:t>
            </w:r>
          </w:p>
        </w:tc>
        <w:tc>
          <w:tcPr>
            <w:tcW w:w="567" w:type="dxa"/>
            <w:vAlign w:val="center"/>
          </w:tcPr>
          <w:p w14:paraId="7244D8C4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46" w:type="dxa"/>
            <w:vAlign w:val="center"/>
          </w:tcPr>
          <w:p w14:paraId="563CBA8F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80" w:type="dxa"/>
            <w:vAlign w:val="center"/>
          </w:tcPr>
          <w:p w14:paraId="72CDD464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096" w:type="dxa"/>
            <w:vAlign w:val="center"/>
          </w:tcPr>
          <w:p w14:paraId="5D59F55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4" w:type="dxa"/>
            <w:vAlign w:val="center"/>
          </w:tcPr>
          <w:p w14:paraId="5F26E67F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850" w:type="dxa"/>
            <w:vAlign w:val="center"/>
          </w:tcPr>
          <w:p w14:paraId="72657DAF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723" w:type="dxa"/>
            <w:vAlign w:val="center"/>
          </w:tcPr>
          <w:p w14:paraId="3A93A3D4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96" w:type="dxa"/>
            <w:vAlign w:val="center"/>
          </w:tcPr>
          <w:p w14:paraId="4D00BC3B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850" w:type="dxa"/>
            <w:vAlign w:val="center"/>
          </w:tcPr>
          <w:p w14:paraId="3041F076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6CB2AE37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7" w:type="dxa"/>
            <w:vAlign w:val="center"/>
          </w:tcPr>
          <w:p w14:paraId="1DD25B89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D, terminated</w:t>
            </w:r>
          </w:p>
        </w:tc>
        <w:tc>
          <w:tcPr>
            <w:tcW w:w="1134" w:type="dxa"/>
            <w:vAlign w:val="center"/>
          </w:tcPr>
          <w:p w14:paraId="2A0E4B7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EA1300" w:rsidRPr="00562207" w14:paraId="1CE9B037" w14:textId="77777777" w:rsidTr="00DE69F2">
        <w:tc>
          <w:tcPr>
            <w:tcW w:w="988" w:type="dxa"/>
            <w:vAlign w:val="center"/>
          </w:tcPr>
          <w:p w14:paraId="6C44F996" w14:textId="77777777" w:rsidR="00EA1300" w:rsidRPr="00562207" w:rsidRDefault="00EA1300" w:rsidP="00DE69F2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 G</w:t>
            </w:r>
          </w:p>
        </w:tc>
        <w:tc>
          <w:tcPr>
            <w:tcW w:w="567" w:type="dxa"/>
            <w:vAlign w:val="center"/>
          </w:tcPr>
          <w:p w14:paraId="2D27EA14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46" w:type="dxa"/>
            <w:vAlign w:val="center"/>
          </w:tcPr>
          <w:p w14:paraId="6F4BC69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80" w:type="dxa"/>
            <w:vAlign w:val="center"/>
          </w:tcPr>
          <w:p w14:paraId="490DCFEA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Gastric cancer</w:t>
            </w:r>
          </w:p>
        </w:tc>
        <w:tc>
          <w:tcPr>
            <w:tcW w:w="1096" w:type="dxa"/>
            <w:vAlign w:val="center"/>
          </w:tcPr>
          <w:p w14:paraId="31EE2E08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4" w:type="dxa"/>
            <w:vAlign w:val="center"/>
          </w:tcPr>
          <w:p w14:paraId="1968C39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850" w:type="dxa"/>
            <w:vAlign w:val="center"/>
          </w:tcPr>
          <w:p w14:paraId="632389A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09.3</w:t>
            </w:r>
          </w:p>
        </w:tc>
        <w:tc>
          <w:tcPr>
            <w:tcW w:w="723" w:type="dxa"/>
            <w:vAlign w:val="center"/>
          </w:tcPr>
          <w:p w14:paraId="656404A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96" w:type="dxa"/>
            <w:vAlign w:val="center"/>
          </w:tcPr>
          <w:p w14:paraId="4912B390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850" w:type="dxa"/>
            <w:vAlign w:val="center"/>
          </w:tcPr>
          <w:p w14:paraId="6D7F66B0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4B9363C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7" w:type="dxa"/>
            <w:vAlign w:val="center"/>
          </w:tcPr>
          <w:p w14:paraId="70687EAB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D, terminated</w:t>
            </w:r>
          </w:p>
        </w:tc>
        <w:tc>
          <w:tcPr>
            <w:tcW w:w="1134" w:type="dxa"/>
            <w:vAlign w:val="center"/>
          </w:tcPr>
          <w:p w14:paraId="73D06619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EA1300" w:rsidRPr="00562207" w14:paraId="251A29F3" w14:textId="77777777" w:rsidTr="00DE69F2">
        <w:tc>
          <w:tcPr>
            <w:tcW w:w="988" w:type="dxa"/>
            <w:vAlign w:val="center"/>
          </w:tcPr>
          <w:p w14:paraId="4C19ED72" w14:textId="77777777" w:rsidR="00EA1300" w:rsidRPr="00562207" w:rsidRDefault="00EA1300" w:rsidP="00DE69F2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 H</w:t>
            </w:r>
          </w:p>
        </w:tc>
        <w:tc>
          <w:tcPr>
            <w:tcW w:w="567" w:type="dxa"/>
            <w:vAlign w:val="center"/>
          </w:tcPr>
          <w:p w14:paraId="19B7027C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46" w:type="dxa"/>
            <w:vAlign w:val="center"/>
          </w:tcPr>
          <w:p w14:paraId="1CE7213F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80" w:type="dxa"/>
            <w:vAlign w:val="center"/>
          </w:tcPr>
          <w:p w14:paraId="69F32B53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096" w:type="dxa"/>
            <w:vAlign w:val="center"/>
          </w:tcPr>
          <w:p w14:paraId="30D20D4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4" w:type="dxa"/>
            <w:vAlign w:val="center"/>
          </w:tcPr>
          <w:p w14:paraId="05536B5B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850" w:type="dxa"/>
            <w:vAlign w:val="center"/>
          </w:tcPr>
          <w:p w14:paraId="6C4A356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723" w:type="dxa"/>
            <w:vAlign w:val="center"/>
          </w:tcPr>
          <w:p w14:paraId="75EEDAB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1696" w:type="dxa"/>
            <w:vAlign w:val="center"/>
          </w:tcPr>
          <w:p w14:paraId="6748E6A8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Atezolizumab</w:t>
            </w:r>
          </w:p>
        </w:tc>
        <w:tc>
          <w:tcPr>
            <w:tcW w:w="850" w:type="dxa"/>
            <w:vAlign w:val="center"/>
          </w:tcPr>
          <w:p w14:paraId="72C5AEF1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24D553AE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7" w:type="dxa"/>
            <w:vAlign w:val="center"/>
          </w:tcPr>
          <w:p w14:paraId="26F80511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D, terminated</w:t>
            </w:r>
          </w:p>
        </w:tc>
        <w:tc>
          <w:tcPr>
            <w:tcW w:w="1134" w:type="dxa"/>
            <w:vAlign w:val="center"/>
          </w:tcPr>
          <w:p w14:paraId="13E72243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EA1300" w:rsidRPr="00562207" w14:paraId="53FAADB5" w14:textId="77777777" w:rsidTr="00DE69F2">
        <w:tc>
          <w:tcPr>
            <w:tcW w:w="988" w:type="dxa"/>
            <w:vAlign w:val="center"/>
          </w:tcPr>
          <w:p w14:paraId="77C81F4C" w14:textId="77777777" w:rsidR="00EA1300" w:rsidRPr="00562207" w:rsidRDefault="00EA1300" w:rsidP="00DE69F2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 I</w:t>
            </w:r>
          </w:p>
        </w:tc>
        <w:tc>
          <w:tcPr>
            <w:tcW w:w="567" w:type="dxa"/>
            <w:vAlign w:val="center"/>
          </w:tcPr>
          <w:p w14:paraId="5365A683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46" w:type="dxa"/>
            <w:vAlign w:val="center"/>
          </w:tcPr>
          <w:p w14:paraId="7DB1CBD3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80" w:type="dxa"/>
            <w:vAlign w:val="center"/>
          </w:tcPr>
          <w:p w14:paraId="28E54E7F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096" w:type="dxa"/>
            <w:vAlign w:val="center"/>
          </w:tcPr>
          <w:p w14:paraId="000126E5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4" w:type="dxa"/>
            <w:vAlign w:val="center"/>
          </w:tcPr>
          <w:p w14:paraId="473DE0FA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850" w:type="dxa"/>
            <w:vAlign w:val="center"/>
          </w:tcPr>
          <w:p w14:paraId="2BECC318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3" w:type="dxa"/>
            <w:vAlign w:val="center"/>
          </w:tcPr>
          <w:p w14:paraId="3505431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96" w:type="dxa"/>
            <w:vAlign w:val="center"/>
          </w:tcPr>
          <w:p w14:paraId="25EC8FBF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850" w:type="dxa"/>
            <w:vAlign w:val="center"/>
          </w:tcPr>
          <w:p w14:paraId="7F534E8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39F971F5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14:paraId="31958BD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D, terminated</w:t>
            </w:r>
          </w:p>
        </w:tc>
        <w:tc>
          <w:tcPr>
            <w:tcW w:w="1134" w:type="dxa"/>
            <w:vAlign w:val="center"/>
          </w:tcPr>
          <w:p w14:paraId="5123582E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EA1300" w:rsidRPr="00562207" w14:paraId="4743CD1E" w14:textId="77777777" w:rsidTr="00DE69F2">
        <w:tc>
          <w:tcPr>
            <w:tcW w:w="988" w:type="dxa"/>
            <w:tcBorders>
              <w:bottom w:val="single" w:sz="8" w:space="0" w:color="auto"/>
            </w:tcBorders>
            <w:vAlign w:val="center"/>
          </w:tcPr>
          <w:p w14:paraId="52E6E027" w14:textId="77777777" w:rsidR="00EA1300" w:rsidRPr="00562207" w:rsidRDefault="00EA1300" w:rsidP="00DE69F2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atient J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7E322B7B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46" w:type="dxa"/>
            <w:tcBorders>
              <w:bottom w:val="single" w:sz="8" w:space="0" w:color="auto"/>
            </w:tcBorders>
            <w:vAlign w:val="center"/>
          </w:tcPr>
          <w:p w14:paraId="65BAFC6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80" w:type="dxa"/>
            <w:tcBorders>
              <w:bottom w:val="single" w:sz="8" w:space="0" w:color="auto"/>
            </w:tcBorders>
            <w:vAlign w:val="center"/>
          </w:tcPr>
          <w:p w14:paraId="5172CD6B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vAlign w:val="center"/>
          </w:tcPr>
          <w:p w14:paraId="3C3F6A5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4" w:type="dxa"/>
            <w:tcBorders>
              <w:bottom w:val="single" w:sz="8" w:space="0" w:color="auto"/>
            </w:tcBorders>
            <w:vAlign w:val="center"/>
          </w:tcPr>
          <w:p w14:paraId="67DEAD9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42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4B59573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723" w:type="dxa"/>
            <w:tcBorders>
              <w:bottom w:val="single" w:sz="8" w:space="0" w:color="auto"/>
            </w:tcBorders>
            <w:vAlign w:val="center"/>
          </w:tcPr>
          <w:p w14:paraId="25334DB2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vAlign w:val="center"/>
          </w:tcPr>
          <w:p w14:paraId="3C38753D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CF67B40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6E33B23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6609558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PD, terminated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24E0C89" w14:textId="77777777" w:rsidR="00EA1300" w:rsidRPr="00562207" w:rsidRDefault="00EA1300" w:rsidP="00DE69F2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207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No</w:t>
            </w:r>
          </w:p>
        </w:tc>
      </w:tr>
    </w:tbl>
    <w:p w14:paraId="0F20E094" w14:textId="77777777" w:rsidR="00EA1300" w:rsidRDefault="00EA1300" w:rsidP="00EA1300">
      <w:pPr>
        <w:rPr>
          <w:rFonts w:ascii="Times New Roman" w:hAnsi="Times New Roman"/>
          <w:sz w:val="16"/>
          <w:szCs w:val="16"/>
        </w:rPr>
      </w:pPr>
      <w:r w:rsidRPr="00562207">
        <w:rPr>
          <w:rFonts w:ascii="Times New Roman" w:hAnsi="Times New Roman"/>
          <w:sz w:val="16"/>
          <w:szCs w:val="16"/>
        </w:rPr>
        <w:t xml:space="preserve">DLCO, diffusing capacity of the lungs for carbon monoxide; FVC, forced vital capacity; ICI, immune checkpoint inhibitor; ILD, interstitial lung disease; </w:t>
      </w:r>
      <w:r w:rsidRPr="00562207">
        <w:rPr>
          <w:rFonts w:ascii="Times New Roman" w:hAnsi="Times New Roman" w:hint="eastAsia"/>
          <w:sz w:val="16"/>
          <w:szCs w:val="16"/>
        </w:rPr>
        <w:t>K</w:t>
      </w:r>
      <w:r w:rsidRPr="00562207">
        <w:rPr>
          <w:rFonts w:ascii="Times New Roman" w:hAnsi="Times New Roman"/>
          <w:sz w:val="16"/>
          <w:szCs w:val="16"/>
        </w:rPr>
        <w:t xml:space="preserve">L-6, </w:t>
      </w:r>
      <w:r w:rsidRPr="00562207">
        <w:rPr>
          <w:rFonts w:ascii="Times New Roman" w:hAnsi="Times New Roman"/>
          <w:sz w:val="18"/>
          <w:szCs w:val="18"/>
        </w:rPr>
        <w:t>Krebs von den lungen-6; NA, not available; PD, progressive disease.</w:t>
      </w:r>
      <w:r>
        <w:rPr>
          <w:rFonts w:ascii="Times New Roman" w:hAnsi="Times New Roman"/>
          <w:sz w:val="18"/>
          <w:szCs w:val="18"/>
        </w:rPr>
        <w:t xml:space="preserve">  </w:t>
      </w:r>
    </w:p>
    <w:p w14:paraId="67678D0D" w14:textId="77777777" w:rsidR="00EA1300" w:rsidRPr="00EA1300" w:rsidRDefault="00EA1300" w:rsidP="006D25BE">
      <w:pPr>
        <w:spacing w:line="240" w:lineRule="exact"/>
        <w:rPr>
          <w:rFonts w:ascii="Times New Roman" w:hAnsi="Times New Roman"/>
          <w:sz w:val="18"/>
          <w:szCs w:val="18"/>
        </w:rPr>
      </w:pPr>
    </w:p>
    <w:sectPr w:rsidR="00EA1300" w:rsidRPr="00EA1300" w:rsidSect="0046585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57BD6" w14:textId="77777777" w:rsidR="00D9445E" w:rsidRDefault="00D9445E" w:rsidP="004C7EA1">
      <w:r>
        <w:separator/>
      </w:r>
    </w:p>
  </w:endnote>
  <w:endnote w:type="continuationSeparator" w:id="0">
    <w:p w14:paraId="7CB6F694" w14:textId="77777777" w:rsidR="00D9445E" w:rsidRDefault="00D9445E" w:rsidP="004C7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altName w:val="Cambria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FDECC" w14:textId="77777777" w:rsidR="00D9445E" w:rsidRDefault="00D9445E" w:rsidP="004C7EA1">
      <w:r>
        <w:separator/>
      </w:r>
    </w:p>
  </w:footnote>
  <w:footnote w:type="continuationSeparator" w:id="0">
    <w:p w14:paraId="0610DCF1" w14:textId="77777777" w:rsidR="00D9445E" w:rsidRDefault="00D9445E" w:rsidP="004C7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37E"/>
    <w:rsid w:val="0001437E"/>
    <w:rsid w:val="000C408D"/>
    <w:rsid w:val="000F1516"/>
    <w:rsid w:val="001611FD"/>
    <w:rsid w:val="001D0EBB"/>
    <w:rsid w:val="00266D9F"/>
    <w:rsid w:val="002722AB"/>
    <w:rsid w:val="002C5C36"/>
    <w:rsid w:val="002F577A"/>
    <w:rsid w:val="002F6E25"/>
    <w:rsid w:val="00303AC4"/>
    <w:rsid w:val="00345C96"/>
    <w:rsid w:val="00384A9F"/>
    <w:rsid w:val="0039644F"/>
    <w:rsid w:val="00465854"/>
    <w:rsid w:val="00497E58"/>
    <w:rsid w:val="004C7EA1"/>
    <w:rsid w:val="00562207"/>
    <w:rsid w:val="005F676D"/>
    <w:rsid w:val="00662849"/>
    <w:rsid w:val="00684665"/>
    <w:rsid w:val="006D25BE"/>
    <w:rsid w:val="0070643F"/>
    <w:rsid w:val="00720E04"/>
    <w:rsid w:val="007526AB"/>
    <w:rsid w:val="0084138E"/>
    <w:rsid w:val="008C5100"/>
    <w:rsid w:val="009859F8"/>
    <w:rsid w:val="00A42197"/>
    <w:rsid w:val="00A60F72"/>
    <w:rsid w:val="00B15E18"/>
    <w:rsid w:val="00B8559E"/>
    <w:rsid w:val="00C239AF"/>
    <w:rsid w:val="00C53EAC"/>
    <w:rsid w:val="00C852D6"/>
    <w:rsid w:val="00C962DB"/>
    <w:rsid w:val="00CE2751"/>
    <w:rsid w:val="00CF67D3"/>
    <w:rsid w:val="00D16F59"/>
    <w:rsid w:val="00D257A6"/>
    <w:rsid w:val="00D9445E"/>
    <w:rsid w:val="00DE3A9D"/>
    <w:rsid w:val="00DE69F2"/>
    <w:rsid w:val="00EA1300"/>
    <w:rsid w:val="00F20815"/>
    <w:rsid w:val="00F63E9F"/>
    <w:rsid w:val="00F81BF0"/>
    <w:rsid w:val="00FC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435FDB"/>
  <w15:chartTrackingRefBased/>
  <w15:docId w15:val="{9E7C6676-5A4B-4884-BFC4-A7EAABA98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37E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7EA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7EA1"/>
    <w:rPr>
      <w:rFonts w:ascii="Century" w:eastAsia="ＭＳ 明朝" w:hAnsi="Century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C7EA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7EA1"/>
    <w:rPr>
      <w:rFonts w:ascii="Century" w:eastAsia="ＭＳ 明朝" w:hAnsi="Century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65854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65854"/>
    <w:pPr>
      <w:jc w:val="left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854"/>
    <w:rPr>
      <w:rFonts w:ascii="Century" w:eastAsia="ＭＳ 明朝" w:hAnsi="Century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3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4</Words>
  <Characters>390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uchi Kohei</dc:creator>
  <cp:keywords/>
  <dc:description/>
  <cp:lastModifiedBy>Horiuchi Kohei</cp:lastModifiedBy>
  <cp:revision>3</cp:revision>
  <dcterms:created xsi:type="dcterms:W3CDTF">2023-05-02T03:56:00Z</dcterms:created>
  <dcterms:modified xsi:type="dcterms:W3CDTF">2023-05-02T04:00:00Z</dcterms:modified>
</cp:coreProperties>
</file>